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9AE4D" w14:textId="1846E5A7" w:rsidR="00C46086" w:rsidRDefault="00C46086" w:rsidP="000E527A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Supplementary Table 3. Summary of number, minor allele frequency (MAF) and density of markers used for spot blotch GWAS in 294 wheat genotypes of </w:t>
      </w:r>
      <w:r w:rsidR="006643A8">
        <w:rPr>
          <w:rFonts w:ascii="Times New Roman" w:hAnsi="Times New Roman" w:cs="Times New Roman"/>
          <w:noProof/>
          <w:sz w:val="24"/>
          <w:szCs w:val="24"/>
        </w:rPr>
        <w:t>hard winter wheat association mapping panel (</w:t>
      </w:r>
      <w:r w:rsidRPr="007D2E41">
        <w:rPr>
          <w:rFonts w:ascii="Times New Roman" w:hAnsi="Times New Roman" w:cs="Times New Roman"/>
          <w:noProof/>
          <w:sz w:val="24"/>
          <w:szCs w:val="24"/>
        </w:rPr>
        <w:t>HWWAMP</w:t>
      </w:r>
      <w:r w:rsidR="006643A8">
        <w:rPr>
          <w:rFonts w:ascii="Times New Roman" w:hAnsi="Times New Roman" w:cs="Times New Roman"/>
          <w:noProof/>
          <w:sz w:val="24"/>
          <w:szCs w:val="24"/>
        </w:rPr>
        <w:t>)</w:t>
      </w:r>
      <w:r w:rsidRPr="007D2E41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7B544BB" w14:textId="77777777" w:rsidR="00A921F0" w:rsidRPr="007D2E41" w:rsidRDefault="00A921F0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iCs/>
          <w:noProof/>
          <w:sz w:val="24"/>
          <w:szCs w:val="24"/>
        </w:rPr>
      </w:pPr>
    </w:p>
    <w:tbl>
      <w:tblPr>
        <w:tblW w:w="917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350"/>
        <w:gridCol w:w="1170"/>
        <w:gridCol w:w="1620"/>
        <w:gridCol w:w="1260"/>
        <w:gridCol w:w="1440"/>
        <w:gridCol w:w="1942"/>
        <w:gridCol w:w="29"/>
      </w:tblGrid>
      <w:tr w:rsidR="00A921F0" w:rsidRPr="00C46086" w14:paraId="19FC90CA" w14:textId="77777777" w:rsidTr="0069346B">
        <w:trPr>
          <w:trHeight w:val="603"/>
        </w:trPr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FD0F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Chromosom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0856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No. of mark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A62AA" w14:textId="4AF6CCAD" w:rsidR="00C46086" w:rsidRPr="00C46086" w:rsidRDefault="0069346B" w:rsidP="0069346B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46086"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length (</w:t>
            </w:r>
            <w:proofErr w:type="spellStart"/>
            <w:r w:rsidR="00C46086"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cM</w:t>
            </w:r>
            <w:proofErr w:type="spellEnd"/>
            <w:r w:rsidR="00C46086"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1D7C79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Minor allele frequenc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1179D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Average number of marker/</w:t>
            </w:r>
            <w:proofErr w:type="spellStart"/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cM</w:t>
            </w:r>
            <w:proofErr w:type="spellEnd"/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8C005" w14:textId="77777777" w:rsidR="0069346B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distance between </w:t>
            </w:r>
          </w:p>
          <w:p w14:paraId="5F7B586F" w14:textId="6F8B53A9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kers </w:t>
            </w:r>
            <w:r w:rsidR="00A921F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cM</w:t>
            </w:r>
            <w:proofErr w:type="spellEnd"/>
            <w:r w:rsidR="00A921F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921F0" w:rsidRPr="00C46086" w14:paraId="52DE281B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94B4F88" w14:textId="73E1586C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Genome A</w:t>
            </w:r>
          </w:p>
          <w:p w14:paraId="2936C61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9FDE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D69F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62E2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A53B5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2B38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F097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A-7A</w:t>
            </w:r>
          </w:p>
        </w:tc>
        <w:tc>
          <w:tcPr>
            <w:tcW w:w="35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AEB84A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84DEE9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0C7C9F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61.33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B9CB74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41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66307D8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942" w:type="dxa"/>
            <w:tcBorders>
              <w:top w:val="single" w:sz="4" w:space="0" w:color="auto"/>
              <w:bottom w:val="nil"/>
            </w:tcBorders>
            <w:vAlign w:val="bottom"/>
          </w:tcPr>
          <w:p w14:paraId="6D4D8B1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921F0" w:rsidRPr="00C46086" w14:paraId="2E6A40D8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2FB56E8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</w:tcPr>
          <w:p w14:paraId="5E5EC96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6228E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C7D24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79.1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DAB5A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9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6778290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41D89F7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A921F0" w:rsidRPr="00C46086" w14:paraId="3F13F0A5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3D46632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</w:tcPr>
          <w:p w14:paraId="5057A4D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5BB0B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97F3F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88.37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77122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4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BFFA68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49A44C6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921F0" w:rsidRPr="00C46086" w14:paraId="547E571C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7B03D2F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</w:tcPr>
          <w:p w14:paraId="5CC2271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61E4C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92C78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64.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FDCEC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8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9F2735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7540DD7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921F0" w:rsidRPr="00C46086" w14:paraId="50EE5571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0DE09E5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</w:tcPr>
          <w:p w14:paraId="7D267EC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D9E9EA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EF7F3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48.3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F0263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3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7F6DF8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74EA05D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A921F0" w:rsidRPr="00C46086" w14:paraId="4DA0F93D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6250B3E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</w:tcPr>
          <w:p w14:paraId="4D13902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8EB23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758A83A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64.08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3A794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0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14BC98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337FEC8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921F0" w:rsidRPr="00C46086" w14:paraId="648CB49B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338673F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</w:tcPr>
          <w:p w14:paraId="481BF6F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DF387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858D3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44.15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88219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4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47CB1A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5EB86F2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921F0" w:rsidRPr="00C46086" w14:paraId="6877F8A1" w14:textId="77777777" w:rsidTr="0069346B">
        <w:trPr>
          <w:gridAfter w:val="1"/>
          <w:wAfter w:w="29" w:type="dxa"/>
          <w:trHeight w:val="41"/>
        </w:trPr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04F99A2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69C20C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EA1BB1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92807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78.501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857811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227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500129C0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bottom"/>
          </w:tcPr>
          <w:p w14:paraId="57AB7A1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</w:tr>
      <w:tr w:rsidR="00A921F0" w:rsidRPr="00C46086" w14:paraId="0213D432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D8A39B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Genome B</w:t>
            </w:r>
          </w:p>
          <w:p w14:paraId="1AD5EE2A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E875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A01E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67955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DA158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79E3B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20E7D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B-7B</w:t>
            </w:r>
          </w:p>
        </w:tc>
        <w:tc>
          <w:tcPr>
            <w:tcW w:w="35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B6B54E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FA549D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30E4C6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73.62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695744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41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7E9A29A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942" w:type="dxa"/>
            <w:tcBorders>
              <w:top w:val="single" w:sz="4" w:space="0" w:color="auto"/>
              <w:bottom w:val="nil"/>
            </w:tcBorders>
            <w:vAlign w:val="bottom"/>
          </w:tcPr>
          <w:p w14:paraId="7B3D849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A921F0" w:rsidRPr="00C46086" w14:paraId="659B8872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4DC03F1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</w:tcPr>
          <w:p w14:paraId="6340D5F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5CF3D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0459A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85.66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F0128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4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0032A4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047A5F0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921F0" w:rsidRPr="00C46086" w14:paraId="2B48ACB7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1ACE6A8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</w:tcPr>
          <w:p w14:paraId="7BD8E90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7159C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11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8F3C2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49.63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02A75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7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0DA76E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2810E5B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921F0" w:rsidRPr="00C46086" w14:paraId="3B7F11DF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1E16B42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</w:tcPr>
          <w:p w14:paraId="680A4DE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5B7BE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ADE0E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19.44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98F0F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5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1618D7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767D2EF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921F0" w:rsidRPr="00C46086" w14:paraId="3D6BAEF2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14DD599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C233C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48DE7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55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8B432A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19.77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9C641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1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8B9C62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39F314A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A921F0" w:rsidRPr="00C46086" w14:paraId="7249A1CB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67234BC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20327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3DF3F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C670E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27.0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E5294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6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E6E465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278D498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921F0" w:rsidRPr="00C46086" w14:paraId="7FF2DF19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nil"/>
            </w:tcBorders>
            <w:vAlign w:val="bottom"/>
          </w:tcPr>
          <w:p w14:paraId="0DD0D0FA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EDAD6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225D8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6AC95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78.8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BB5C3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2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1CD474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bottom"/>
          </w:tcPr>
          <w:p w14:paraId="5B34497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A921F0" w:rsidRPr="00C46086" w14:paraId="79FA1548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365BAD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0BEA8F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660A0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 xml:space="preserve">1090 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E9B0AF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64.864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D0001D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457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74536EB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bottom"/>
          </w:tcPr>
          <w:p w14:paraId="3FCB6BF9" w14:textId="59BC5773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FC7088"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</w:tr>
      <w:tr w:rsidR="00A921F0" w:rsidRPr="00C46086" w14:paraId="58952877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 w:val="restart"/>
            <w:tcBorders>
              <w:top w:val="single" w:sz="4" w:space="0" w:color="auto"/>
            </w:tcBorders>
            <w:vAlign w:val="bottom"/>
          </w:tcPr>
          <w:p w14:paraId="0A0F659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Genome D</w:t>
            </w:r>
          </w:p>
          <w:p w14:paraId="0BB9243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EAA4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6E89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D4D1C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1781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9FE2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C7DD2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D-7D</w:t>
            </w:r>
          </w:p>
        </w:tc>
        <w:tc>
          <w:tcPr>
            <w:tcW w:w="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7D24B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F5AB9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C47B20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92.27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FB4481A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93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23EE03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bottom"/>
          </w:tcPr>
          <w:p w14:paraId="512D795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921F0" w:rsidRPr="00C46086" w14:paraId="22247100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vAlign w:val="bottom"/>
          </w:tcPr>
          <w:p w14:paraId="6D3E54F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noWrap/>
            <w:vAlign w:val="bottom"/>
            <w:hideMark/>
          </w:tcPr>
          <w:p w14:paraId="0B4E6B9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5A831E7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620" w:type="dxa"/>
            <w:noWrap/>
            <w:vAlign w:val="bottom"/>
            <w:hideMark/>
          </w:tcPr>
          <w:p w14:paraId="73343FB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38.737</w:t>
            </w:r>
          </w:p>
        </w:tc>
        <w:tc>
          <w:tcPr>
            <w:tcW w:w="1260" w:type="dxa"/>
          </w:tcPr>
          <w:p w14:paraId="367D988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1688</w:t>
            </w:r>
          </w:p>
        </w:tc>
        <w:tc>
          <w:tcPr>
            <w:tcW w:w="1440" w:type="dxa"/>
            <w:vAlign w:val="bottom"/>
          </w:tcPr>
          <w:p w14:paraId="0B50C09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942" w:type="dxa"/>
            <w:vAlign w:val="bottom"/>
          </w:tcPr>
          <w:p w14:paraId="33FA3DD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921F0" w:rsidRPr="00C46086" w14:paraId="0211C0F2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vAlign w:val="bottom"/>
          </w:tcPr>
          <w:p w14:paraId="6B0FD06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noWrap/>
            <w:vAlign w:val="bottom"/>
            <w:hideMark/>
          </w:tcPr>
          <w:p w14:paraId="58BC1E7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43E8D97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620" w:type="dxa"/>
            <w:noWrap/>
            <w:vAlign w:val="bottom"/>
            <w:hideMark/>
          </w:tcPr>
          <w:p w14:paraId="56EAE90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64.672</w:t>
            </w:r>
          </w:p>
        </w:tc>
        <w:tc>
          <w:tcPr>
            <w:tcW w:w="1260" w:type="dxa"/>
          </w:tcPr>
          <w:p w14:paraId="0CFB23CA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176</w:t>
            </w:r>
          </w:p>
        </w:tc>
        <w:tc>
          <w:tcPr>
            <w:tcW w:w="1440" w:type="dxa"/>
            <w:vAlign w:val="bottom"/>
          </w:tcPr>
          <w:p w14:paraId="1998B93A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42" w:type="dxa"/>
            <w:vAlign w:val="bottom"/>
          </w:tcPr>
          <w:p w14:paraId="1306AC6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921F0" w:rsidRPr="00C46086" w14:paraId="3F84D56E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vAlign w:val="bottom"/>
          </w:tcPr>
          <w:p w14:paraId="7E23B43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noWrap/>
            <w:vAlign w:val="bottom"/>
            <w:hideMark/>
          </w:tcPr>
          <w:p w14:paraId="3AC68E6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6E53160F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20" w:type="dxa"/>
            <w:noWrap/>
            <w:vAlign w:val="bottom"/>
            <w:hideMark/>
          </w:tcPr>
          <w:p w14:paraId="0482203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70.428</w:t>
            </w:r>
          </w:p>
        </w:tc>
        <w:tc>
          <w:tcPr>
            <w:tcW w:w="1260" w:type="dxa"/>
          </w:tcPr>
          <w:p w14:paraId="0F1A545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205</w:t>
            </w:r>
          </w:p>
        </w:tc>
        <w:tc>
          <w:tcPr>
            <w:tcW w:w="1440" w:type="dxa"/>
            <w:vAlign w:val="bottom"/>
          </w:tcPr>
          <w:p w14:paraId="002170B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42" w:type="dxa"/>
            <w:vAlign w:val="bottom"/>
          </w:tcPr>
          <w:p w14:paraId="1DED9BF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</w:tr>
      <w:tr w:rsidR="00A921F0" w:rsidRPr="00C46086" w14:paraId="7729207E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vAlign w:val="bottom"/>
          </w:tcPr>
          <w:p w14:paraId="65FCB380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noWrap/>
            <w:vAlign w:val="bottom"/>
            <w:hideMark/>
          </w:tcPr>
          <w:p w14:paraId="2A7F2DD6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6C0E39A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620" w:type="dxa"/>
            <w:noWrap/>
            <w:vAlign w:val="bottom"/>
            <w:hideMark/>
          </w:tcPr>
          <w:p w14:paraId="78C62CA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07.329</w:t>
            </w:r>
          </w:p>
        </w:tc>
        <w:tc>
          <w:tcPr>
            <w:tcW w:w="1260" w:type="dxa"/>
          </w:tcPr>
          <w:p w14:paraId="65AD02D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580</w:t>
            </w:r>
          </w:p>
        </w:tc>
        <w:tc>
          <w:tcPr>
            <w:tcW w:w="1440" w:type="dxa"/>
            <w:vAlign w:val="bottom"/>
          </w:tcPr>
          <w:p w14:paraId="39523CF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42" w:type="dxa"/>
            <w:vAlign w:val="bottom"/>
          </w:tcPr>
          <w:p w14:paraId="22FA4B57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A921F0" w:rsidRPr="00C46086" w14:paraId="32EB2DDE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vAlign w:val="bottom"/>
          </w:tcPr>
          <w:p w14:paraId="7FD0847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noWrap/>
            <w:vAlign w:val="bottom"/>
            <w:hideMark/>
          </w:tcPr>
          <w:p w14:paraId="7D76013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3319D2A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620" w:type="dxa"/>
            <w:noWrap/>
            <w:vAlign w:val="bottom"/>
            <w:hideMark/>
          </w:tcPr>
          <w:p w14:paraId="00B24C20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60.498</w:t>
            </w:r>
          </w:p>
        </w:tc>
        <w:tc>
          <w:tcPr>
            <w:tcW w:w="1260" w:type="dxa"/>
          </w:tcPr>
          <w:p w14:paraId="531F0EBD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517</w:t>
            </w:r>
          </w:p>
        </w:tc>
        <w:tc>
          <w:tcPr>
            <w:tcW w:w="1440" w:type="dxa"/>
            <w:vAlign w:val="bottom"/>
          </w:tcPr>
          <w:p w14:paraId="69853B7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42" w:type="dxa"/>
            <w:vAlign w:val="bottom"/>
          </w:tcPr>
          <w:p w14:paraId="3746D1C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A921F0" w:rsidRPr="00C46086" w14:paraId="1E1C2DFC" w14:textId="77777777" w:rsidTr="0069346B">
        <w:trPr>
          <w:gridAfter w:val="1"/>
          <w:wAfter w:w="29" w:type="dxa"/>
          <w:trHeight w:val="94"/>
        </w:trPr>
        <w:tc>
          <w:tcPr>
            <w:tcW w:w="1360" w:type="dxa"/>
            <w:vMerge/>
            <w:vAlign w:val="bottom"/>
          </w:tcPr>
          <w:p w14:paraId="034B5E5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noWrap/>
            <w:vAlign w:val="bottom"/>
            <w:hideMark/>
          </w:tcPr>
          <w:p w14:paraId="7D6DF38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7E24ABC1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620" w:type="dxa"/>
            <w:noWrap/>
            <w:vAlign w:val="bottom"/>
            <w:hideMark/>
          </w:tcPr>
          <w:p w14:paraId="5FDE0BEA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23.524</w:t>
            </w:r>
          </w:p>
        </w:tc>
        <w:tc>
          <w:tcPr>
            <w:tcW w:w="1260" w:type="dxa"/>
          </w:tcPr>
          <w:p w14:paraId="647BF32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662</w:t>
            </w:r>
          </w:p>
        </w:tc>
        <w:tc>
          <w:tcPr>
            <w:tcW w:w="1440" w:type="dxa"/>
            <w:vAlign w:val="bottom"/>
          </w:tcPr>
          <w:p w14:paraId="022B6B7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42" w:type="dxa"/>
            <w:vAlign w:val="bottom"/>
          </w:tcPr>
          <w:p w14:paraId="56C6A7B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A921F0" w:rsidRPr="00C46086" w14:paraId="7BA62728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Merge/>
            <w:vAlign w:val="bottom"/>
          </w:tcPr>
          <w:p w14:paraId="3A1CF09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noWrap/>
            <w:vAlign w:val="bottom"/>
          </w:tcPr>
          <w:p w14:paraId="0347AF99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vAlign w:val="bottom"/>
          </w:tcPr>
          <w:p w14:paraId="70283E05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620" w:type="dxa"/>
            <w:noWrap/>
            <w:vAlign w:val="bottom"/>
          </w:tcPr>
          <w:p w14:paraId="52E043EC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79.637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260" w:type="dxa"/>
          </w:tcPr>
          <w:p w14:paraId="009A9A1E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252†</w:t>
            </w:r>
          </w:p>
        </w:tc>
        <w:tc>
          <w:tcPr>
            <w:tcW w:w="1440" w:type="dxa"/>
            <w:vAlign w:val="bottom"/>
          </w:tcPr>
          <w:p w14:paraId="46171B2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942" w:type="dxa"/>
            <w:vAlign w:val="bottom"/>
          </w:tcPr>
          <w:p w14:paraId="7F79B87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C46086">
              <w:rPr>
                <w:rFonts w:ascii="Times New Roman" w:hAnsi="Times New Roman" w:cs="Times New Roman"/>
                <w:b/>
                <w:sz w:val="24"/>
                <w:szCs w:val="24"/>
              </w:rPr>
              <w:t>†</w:t>
            </w:r>
          </w:p>
        </w:tc>
      </w:tr>
      <w:tr w:rsidR="00A921F0" w:rsidRPr="00C46086" w14:paraId="3E3910B2" w14:textId="77777777" w:rsidTr="0069346B">
        <w:trPr>
          <w:gridAfter w:val="1"/>
          <w:wAfter w:w="29" w:type="dxa"/>
          <w:trHeight w:val="67"/>
        </w:trPr>
        <w:tc>
          <w:tcPr>
            <w:tcW w:w="1360" w:type="dxa"/>
            <w:vAlign w:val="bottom"/>
          </w:tcPr>
          <w:p w14:paraId="303934D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50" w:type="dxa"/>
            <w:noWrap/>
            <w:vAlign w:val="bottom"/>
          </w:tcPr>
          <w:p w14:paraId="1DAC4FE8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noWrap/>
            <w:vAlign w:val="bottom"/>
          </w:tcPr>
          <w:p w14:paraId="7682352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1620" w:type="dxa"/>
            <w:noWrap/>
            <w:vAlign w:val="bottom"/>
          </w:tcPr>
          <w:p w14:paraId="7C3EB42B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174.334</w:t>
            </w:r>
          </w:p>
        </w:tc>
        <w:tc>
          <w:tcPr>
            <w:tcW w:w="1260" w:type="dxa"/>
          </w:tcPr>
          <w:p w14:paraId="0C92D813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2312</w:t>
            </w:r>
          </w:p>
        </w:tc>
        <w:tc>
          <w:tcPr>
            <w:tcW w:w="1440" w:type="dxa"/>
            <w:vAlign w:val="bottom"/>
          </w:tcPr>
          <w:p w14:paraId="78780D84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942" w:type="dxa"/>
            <w:vAlign w:val="bottom"/>
          </w:tcPr>
          <w:p w14:paraId="30AB7F22" w14:textId="77777777" w:rsidR="00C46086" w:rsidRPr="00C46086" w:rsidRDefault="00C46086" w:rsidP="00A921F0">
            <w:pPr>
              <w:tabs>
                <w:tab w:val="left" w:pos="59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8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14:paraId="76648970" w14:textId="59279930" w:rsidR="00C46086" w:rsidRDefault="00736E8F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† </w:t>
      </w:r>
      <w:proofErr w:type="gramStart"/>
      <w:r w:rsidR="00FC70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rresponding</w:t>
      </w:r>
      <w:proofErr w:type="gramEnd"/>
      <w:r w:rsidR="00FC70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</w:t>
      </w:r>
      <w:r w:rsidR="00FC7088" w:rsidRPr="007D2E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n values of genomes A, B, and D</w:t>
      </w:r>
      <w:r w:rsidR="00FC70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22D234C" w14:textId="77777777" w:rsidR="00736E8F" w:rsidRDefault="00736E8F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7A49177" w14:textId="77777777" w:rsidR="00BF4F2B" w:rsidRPr="00B95D3F" w:rsidRDefault="00BF4F2B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F4F2B" w:rsidRPr="00B95D3F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E0023F" w14:textId="77777777" w:rsidR="003E4AC6" w:rsidRDefault="003E4AC6">
      <w:pPr>
        <w:spacing w:after="0" w:line="240" w:lineRule="auto"/>
      </w:pPr>
      <w:r>
        <w:separator/>
      </w:r>
    </w:p>
  </w:endnote>
  <w:endnote w:type="continuationSeparator" w:id="0">
    <w:p w14:paraId="6DBC51BA" w14:textId="77777777" w:rsidR="003E4AC6" w:rsidRDefault="003E4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3C14927" w:rsidR="00D14531" w:rsidRDefault="00D145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34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7D19F5" w:rsidRDefault="007D1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FA06C" w14:textId="77777777" w:rsidR="003E4AC6" w:rsidRDefault="003E4AC6">
      <w:pPr>
        <w:spacing w:after="0" w:line="240" w:lineRule="auto"/>
      </w:pPr>
      <w:r>
        <w:separator/>
      </w:r>
    </w:p>
  </w:footnote>
  <w:footnote w:type="continuationSeparator" w:id="0">
    <w:p w14:paraId="64611025" w14:textId="77777777" w:rsidR="003E4AC6" w:rsidRDefault="003E4A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E4885" w14:textId="383979E1" w:rsidR="007D19F5" w:rsidRDefault="007D19F5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iOjWgDw/6kGLQAAAA=="/>
  </w:docVars>
  <w:rsids>
    <w:rsidRoot w:val="003A6940"/>
    <w:rsid w:val="000008E3"/>
    <w:rsid w:val="000121F2"/>
    <w:rsid w:val="00034C8A"/>
    <w:rsid w:val="000538DF"/>
    <w:rsid w:val="00076BD8"/>
    <w:rsid w:val="000A7EC0"/>
    <w:rsid w:val="000C7C5D"/>
    <w:rsid w:val="000E0A21"/>
    <w:rsid w:val="000E527A"/>
    <w:rsid w:val="00112E1E"/>
    <w:rsid w:val="00150735"/>
    <w:rsid w:val="001511B8"/>
    <w:rsid w:val="0016139E"/>
    <w:rsid w:val="001830B6"/>
    <w:rsid w:val="001865DD"/>
    <w:rsid w:val="001A7A3F"/>
    <w:rsid w:val="001B13A1"/>
    <w:rsid w:val="00215D1D"/>
    <w:rsid w:val="00237FC1"/>
    <w:rsid w:val="00285B82"/>
    <w:rsid w:val="002A071E"/>
    <w:rsid w:val="002B24BB"/>
    <w:rsid w:val="003100C2"/>
    <w:rsid w:val="00351CC9"/>
    <w:rsid w:val="003664FD"/>
    <w:rsid w:val="003A517D"/>
    <w:rsid w:val="003A6940"/>
    <w:rsid w:val="003B4E4B"/>
    <w:rsid w:val="003C6176"/>
    <w:rsid w:val="003C6481"/>
    <w:rsid w:val="003D5B3E"/>
    <w:rsid w:val="003E4AC6"/>
    <w:rsid w:val="003F06A9"/>
    <w:rsid w:val="00427943"/>
    <w:rsid w:val="00444135"/>
    <w:rsid w:val="004969B4"/>
    <w:rsid w:val="004A526C"/>
    <w:rsid w:val="004E214B"/>
    <w:rsid w:val="004E3D4F"/>
    <w:rsid w:val="004F6275"/>
    <w:rsid w:val="005605AF"/>
    <w:rsid w:val="00575F6F"/>
    <w:rsid w:val="00594EF0"/>
    <w:rsid w:val="005C0F7F"/>
    <w:rsid w:val="00631328"/>
    <w:rsid w:val="006643A8"/>
    <w:rsid w:val="0069346B"/>
    <w:rsid w:val="006965B3"/>
    <w:rsid w:val="006D161B"/>
    <w:rsid w:val="006F0518"/>
    <w:rsid w:val="00705723"/>
    <w:rsid w:val="00720D3E"/>
    <w:rsid w:val="00736E8F"/>
    <w:rsid w:val="00754AB1"/>
    <w:rsid w:val="007600DC"/>
    <w:rsid w:val="007C4C88"/>
    <w:rsid w:val="007D19F5"/>
    <w:rsid w:val="007D480E"/>
    <w:rsid w:val="007E7B1B"/>
    <w:rsid w:val="0080420D"/>
    <w:rsid w:val="0080763D"/>
    <w:rsid w:val="00830E09"/>
    <w:rsid w:val="008313FE"/>
    <w:rsid w:val="00841C44"/>
    <w:rsid w:val="0085230D"/>
    <w:rsid w:val="00854EE9"/>
    <w:rsid w:val="00865B41"/>
    <w:rsid w:val="00883AC1"/>
    <w:rsid w:val="008952D7"/>
    <w:rsid w:val="008A2A54"/>
    <w:rsid w:val="008A3785"/>
    <w:rsid w:val="00915E3F"/>
    <w:rsid w:val="0092142D"/>
    <w:rsid w:val="009517F0"/>
    <w:rsid w:val="0095765F"/>
    <w:rsid w:val="00967125"/>
    <w:rsid w:val="0097690F"/>
    <w:rsid w:val="009B55E0"/>
    <w:rsid w:val="00A2718A"/>
    <w:rsid w:val="00A636E8"/>
    <w:rsid w:val="00A64685"/>
    <w:rsid w:val="00A81E89"/>
    <w:rsid w:val="00A83FB7"/>
    <w:rsid w:val="00A921F0"/>
    <w:rsid w:val="00AA29F4"/>
    <w:rsid w:val="00AA6E10"/>
    <w:rsid w:val="00B66F60"/>
    <w:rsid w:val="00B74444"/>
    <w:rsid w:val="00B95D3F"/>
    <w:rsid w:val="00BA1710"/>
    <w:rsid w:val="00BA6097"/>
    <w:rsid w:val="00BB58EE"/>
    <w:rsid w:val="00BD47D5"/>
    <w:rsid w:val="00BD7500"/>
    <w:rsid w:val="00BF4F2B"/>
    <w:rsid w:val="00C46086"/>
    <w:rsid w:val="00C60336"/>
    <w:rsid w:val="00C8324F"/>
    <w:rsid w:val="00CA50D6"/>
    <w:rsid w:val="00D14531"/>
    <w:rsid w:val="00D55905"/>
    <w:rsid w:val="00E81990"/>
    <w:rsid w:val="00EC3DAE"/>
    <w:rsid w:val="00ED403F"/>
    <w:rsid w:val="00ED4D4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9D867-64A0-4388-8483-BDE0F4267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Sidhu, Jagdeep</cp:lastModifiedBy>
  <cp:revision>11</cp:revision>
  <cp:lastPrinted>2018-02-11T19:04:00Z</cp:lastPrinted>
  <dcterms:created xsi:type="dcterms:W3CDTF">2018-04-22T03:41:00Z</dcterms:created>
  <dcterms:modified xsi:type="dcterms:W3CDTF">2018-06-24T04:02:00Z</dcterms:modified>
</cp:coreProperties>
</file>